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126" w:rsidRPr="006A7CF1" w:rsidRDefault="00DC3BC6" w:rsidP="00933126">
      <w:pPr>
        <w:rPr>
          <w:rFonts w:ascii="Times New Roman" w:hAnsi="Times New Roman" w:cs="Times New Roman"/>
          <w:b/>
        </w:rPr>
      </w:pPr>
      <w:r w:rsidRPr="00884AE0">
        <w:rPr>
          <w:rFonts w:ascii="Times New Roman" w:hAnsi="Times New Roman" w:cs="Times New Roman"/>
          <w:sz w:val="24"/>
          <w:szCs w:val="24"/>
        </w:rPr>
        <w:t>Supplemen</w:t>
      </w:r>
      <w:r w:rsidRPr="00F34DF3">
        <w:rPr>
          <w:rFonts w:ascii="Times New Roman" w:hAnsi="Times New Roman" w:cs="Times New Roman"/>
          <w:sz w:val="24"/>
          <w:szCs w:val="24"/>
        </w:rPr>
        <w:t xml:space="preserve">tary </w:t>
      </w:r>
      <w:r w:rsidR="00F34DF3" w:rsidRPr="00F34DF3">
        <w:rPr>
          <w:rFonts w:ascii="Times New Roman" w:hAnsi="Times New Roman" w:cs="Times New Roman"/>
          <w:sz w:val="24"/>
          <w:szCs w:val="24"/>
        </w:rPr>
        <w:t>t</w:t>
      </w:r>
      <w:r w:rsidR="00933126" w:rsidRPr="00F34DF3">
        <w:rPr>
          <w:rFonts w:ascii="Times New Roman" w:hAnsi="Times New Roman" w:cs="Times New Roman"/>
          <w:sz w:val="24"/>
          <w:szCs w:val="24"/>
        </w:rPr>
        <w:t>able 1</w:t>
      </w:r>
      <w:r w:rsidR="00933126" w:rsidRPr="00F34DF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3193"/>
      </w:tblGrid>
      <w:tr w:rsidR="00933126" w:rsidRPr="006A7CF1" w:rsidTr="004A0768"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3193" w:type="dxa"/>
            <w:tcBorders>
              <w:top w:val="single" w:sz="12" w:space="0" w:color="auto"/>
              <w:bottom w:val="single" w:sz="12" w:space="0" w:color="auto"/>
            </w:tcBorders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Content (%)</w:t>
            </w:r>
          </w:p>
        </w:tc>
      </w:tr>
      <w:tr w:rsidR="00933126" w:rsidRPr="006A7CF1" w:rsidTr="004A0768">
        <w:tc>
          <w:tcPr>
            <w:tcW w:w="5103" w:type="dxa"/>
            <w:tcBorders>
              <w:top w:val="single" w:sz="12" w:space="0" w:color="auto"/>
            </w:tcBorders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3193" w:type="dxa"/>
            <w:tcBorders>
              <w:top w:val="single" w:sz="12" w:space="0" w:color="auto"/>
            </w:tcBorders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64.60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Wheat bran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17.00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Soybean meal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13.50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Soybean oil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2.00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Limestone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0.96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CaHPO</w:t>
            </w:r>
            <w:r w:rsidRPr="006A7CF1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0.42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proofErr w:type="spellStart"/>
            <w:r w:rsidRPr="006A7CF1">
              <w:rPr>
                <w:rFonts w:ascii="Times New Roman" w:hAnsi="Times New Roman" w:cs="Times New Roman"/>
              </w:rPr>
              <w:t>NaCl</w:t>
            </w:r>
            <w:proofErr w:type="spellEnd"/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0.30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proofErr w:type="spellStart"/>
            <w:r w:rsidRPr="006A7CF1"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r w:rsidRPr="006A7CF1">
              <w:rPr>
                <w:rFonts w:ascii="Times New Roman" w:hAnsi="Times New Roman" w:cs="Times New Roman"/>
              </w:rPr>
              <w:t>Lysine·HCl</w:t>
            </w:r>
            <w:proofErr w:type="spellEnd"/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0.20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  <w:sz w:val="18"/>
                <w:szCs w:val="18"/>
              </w:rPr>
              <w:t>DL-</w:t>
            </w:r>
            <w:r w:rsidRPr="006A7CF1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0.02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  <w:vertAlign w:val="superscript"/>
              </w:rPr>
            </w:pPr>
            <w:r w:rsidRPr="006A7CF1">
              <w:rPr>
                <w:rFonts w:ascii="Times New Roman" w:hAnsi="Times New Roman" w:cs="Times New Roman"/>
              </w:rPr>
              <w:t>Premix</w:t>
            </w:r>
            <w:r w:rsidRPr="006A7CF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1.00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100</w:t>
            </w:r>
          </w:p>
        </w:tc>
      </w:tr>
      <w:tr w:rsidR="00933126" w:rsidRPr="006A7CF1" w:rsidTr="004A0768">
        <w:tc>
          <w:tcPr>
            <w:tcW w:w="8296" w:type="dxa"/>
            <w:gridSpan w:val="2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Calculated nutrient levels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Digestive energy (MJ/kg)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13.49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Crude protein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15.03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Crude fiber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2.91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0.54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Total phosphorus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0.50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0.84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0.25</w:t>
            </w:r>
          </w:p>
        </w:tc>
      </w:tr>
      <w:tr w:rsidR="00933126" w:rsidRPr="006A7CF1" w:rsidTr="004A0768">
        <w:tc>
          <w:tcPr>
            <w:tcW w:w="8296" w:type="dxa"/>
            <w:gridSpan w:val="2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Fatty acids (g/100 g of total fatty acids)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 xml:space="preserve">C12:0, </w:t>
            </w:r>
            <w:proofErr w:type="spellStart"/>
            <w:r w:rsidRPr="006A7CF1">
              <w:rPr>
                <w:rFonts w:ascii="Times New Roman" w:hAnsi="Times New Roman" w:cs="Times New Roman"/>
              </w:rPr>
              <w:t>lauric</w:t>
            </w:r>
            <w:proofErr w:type="spellEnd"/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0.06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 xml:space="preserve">C14:0, </w:t>
            </w:r>
            <w:proofErr w:type="spellStart"/>
            <w:r w:rsidRPr="006A7CF1">
              <w:rPr>
                <w:rFonts w:ascii="Times New Roman" w:hAnsi="Times New Roman" w:cs="Times New Roman"/>
              </w:rPr>
              <w:t>myristic</w:t>
            </w:r>
            <w:proofErr w:type="spellEnd"/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0.15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C16:0, palmitic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19.44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 xml:space="preserve">C16:1, </w:t>
            </w:r>
            <w:proofErr w:type="spellStart"/>
            <w:r w:rsidRPr="006A7CF1">
              <w:rPr>
                <w:rFonts w:ascii="Times New Roman" w:hAnsi="Times New Roman" w:cs="Times New Roman"/>
              </w:rPr>
              <w:t>palmitoleic</w:t>
            </w:r>
            <w:proofErr w:type="spellEnd"/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0.23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C18:0, stearic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3.35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C18:1 n-9, oleic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19.57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C18:2 n-6, linoleic</w:t>
            </w:r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48.76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 xml:space="preserve">C18:3 n-3, </w:t>
            </w:r>
            <w:proofErr w:type="spellStart"/>
            <w:r w:rsidRPr="006A7CF1">
              <w:rPr>
                <w:rFonts w:ascii="Times New Roman" w:hAnsi="Times New Roman" w:cs="Times New Roman"/>
              </w:rPr>
              <w:t>linolenic</w:t>
            </w:r>
            <w:proofErr w:type="spellEnd"/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3.41</w:t>
            </w:r>
          </w:p>
        </w:tc>
      </w:tr>
      <w:tr w:rsidR="00933126" w:rsidRPr="006A7CF1" w:rsidTr="004A0768">
        <w:tc>
          <w:tcPr>
            <w:tcW w:w="510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 xml:space="preserve">C20:0, </w:t>
            </w:r>
            <w:proofErr w:type="spellStart"/>
            <w:r w:rsidRPr="006A7CF1">
              <w:rPr>
                <w:rFonts w:ascii="Times New Roman" w:hAnsi="Times New Roman" w:cs="Times New Roman"/>
              </w:rPr>
              <w:t>arachidic</w:t>
            </w:r>
            <w:proofErr w:type="spellEnd"/>
          </w:p>
        </w:tc>
        <w:tc>
          <w:tcPr>
            <w:tcW w:w="3193" w:type="dxa"/>
          </w:tcPr>
          <w:p w:rsidR="00933126" w:rsidRPr="006A7CF1" w:rsidRDefault="00933126" w:rsidP="004A0768">
            <w:pPr>
              <w:rPr>
                <w:rFonts w:ascii="Times New Roman" w:hAnsi="Times New Roman" w:cs="Times New Roman"/>
              </w:rPr>
            </w:pPr>
            <w:r w:rsidRPr="006A7CF1">
              <w:rPr>
                <w:rFonts w:ascii="Times New Roman" w:hAnsi="Times New Roman" w:cs="Times New Roman"/>
              </w:rPr>
              <w:t>0.08</w:t>
            </w:r>
          </w:p>
        </w:tc>
      </w:tr>
    </w:tbl>
    <w:p w:rsidR="00933126" w:rsidRDefault="00933126" w:rsidP="00884AE0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</w:p>
    <w:p w:rsidR="00933126" w:rsidRDefault="00933126" w:rsidP="00884AE0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</w:p>
    <w:p w:rsidR="00933126" w:rsidRDefault="00933126" w:rsidP="00884AE0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</w:p>
    <w:p w:rsidR="00933126" w:rsidRDefault="00933126" w:rsidP="00884AE0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</w:p>
    <w:p w:rsidR="00933126" w:rsidRDefault="00933126" w:rsidP="00884AE0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</w:p>
    <w:p w:rsidR="00933126" w:rsidRDefault="00933126" w:rsidP="00884AE0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</w:p>
    <w:p w:rsidR="00933126" w:rsidRDefault="00933126" w:rsidP="00884AE0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</w:p>
    <w:p w:rsidR="00933126" w:rsidRDefault="00933126" w:rsidP="00884AE0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</w:p>
    <w:p w:rsidR="00933126" w:rsidRDefault="00933126" w:rsidP="00884AE0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</w:p>
    <w:p w:rsidR="00DC3BC6" w:rsidRPr="00884AE0" w:rsidRDefault="00933126" w:rsidP="00884AE0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884AE0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F34DF3">
        <w:rPr>
          <w:rFonts w:ascii="Times New Roman" w:hAnsi="Times New Roman" w:cs="Times New Roman" w:hint="eastAsia"/>
          <w:sz w:val="24"/>
          <w:szCs w:val="24"/>
        </w:rPr>
        <w:t>t</w:t>
      </w:r>
      <w:r w:rsidR="00DC3BC6" w:rsidRPr="00884AE0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DC3BC6" w:rsidRPr="00884AE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985"/>
        <w:gridCol w:w="3685"/>
        <w:gridCol w:w="1701"/>
      </w:tblGrid>
      <w:tr w:rsidR="00DC3BC6" w:rsidRPr="00BC7FF0" w:rsidTr="00BC7FF0">
        <w:trPr>
          <w:trHeight w:val="340"/>
        </w:trPr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en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enbank</w:t>
            </w:r>
            <w:proofErr w:type="spellEnd"/>
            <w:r w:rsidRPr="00BC7FF0">
              <w:rPr>
                <w:rFonts w:ascii="Times New Roman" w:hAnsi="Times New Roman" w:cs="Times New Roman"/>
                <w:sz w:val="18"/>
                <w:szCs w:val="18"/>
              </w:rPr>
              <w:t xml:space="preserve"> number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</w:tcPr>
          <w:p w:rsidR="00DC3BC6" w:rsidRPr="00BC7FF0" w:rsidRDefault="00DC3BC6" w:rsidP="0036212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rimer sequence (5’ to 3’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roduct size (</w:t>
            </w:r>
            <w:proofErr w:type="spellStart"/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vMerge w:val="restart"/>
            <w:tcBorders>
              <w:top w:val="single" w:sz="12" w:space="0" w:color="auto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 xml:space="preserve">GAPDH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M_001206359.1</w:t>
            </w:r>
          </w:p>
        </w:tc>
        <w:tc>
          <w:tcPr>
            <w:tcW w:w="3685" w:type="dxa"/>
            <w:tcBorders>
              <w:top w:val="single" w:sz="12" w:space="0" w:color="auto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F: ACACTGAGGACCAGGTTGTG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vMerge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R: GACGAAGTGGTCGTTGAGGG</w:t>
            </w:r>
          </w:p>
        </w:tc>
        <w:tc>
          <w:tcPr>
            <w:tcW w:w="1701" w:type="dxa"/>
            <w:vMerge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vMerge w:val="restart"/>
          </w:tcPr>
          <w:p w:rsidR="00DC3BC6" w:rsidRPr="00BC7FF0" w:rsidRDefault="00DC3BC6" w:rsidP="00C85E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C85E28" w:rsidRPr="00BC7FF0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7D40C2" w:rsidRPr="00BC7FF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  <w:vMerge w:val="restart"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M_213855.2</w:t>
            </w:r>
          </w:p>
        </w:tc>
        <w:tc>
          <w:tcPr>
            <w:tcW w:w="3685" w:type="dxa"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F: CGTGGACTACAACATCATAGGC</w:t>
            </w:r>
          </w:p>
        </w:tc>
        <w:tc>
          <w:tcPr>
            <w:tcW w:w="1701" w:type="dxa"/>
            <w:vMerge w:val="restart"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vMerge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R: CCTTCTCAACAGGTGTGTCG</w:t>
            </w:r>
          </w:p>
        </w:tc>
        <w:tc>
          <w:tcPr>
            <w:tcW w:w="1701" w:type="dxa"/>
            <w:vMerge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vMerge w:val="restart"/>
          </w:tcPr>
          <w:p w:rsidR="00DC3BC6" w:rsidRPr="00BC7FF0" w:rsidRDefault="00DC3BC6" w:rsidP="00C85E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C85E28" w:rsidRPr="00BC7FF0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7D40C2" w:rsidRPr="00BC7FF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  <w:vMerge w:val="restart"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M_214136.1</w:t>
            </w:r>
          </w:p>
        </w:tc>
        <w:tc>
          <w:tcPr>
            <w:tcW w:w="3685" w:type="dxa"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F: CATTGAGGCCCAGAATAGGC</w:t>
            </w:r>
          </w:p>
        </w:tc>
        <w:tc>
          <w:tcPr>
            <w:tcW w:w="1701" w:type="dxa"/>
            <w:vMerge w:val="restart"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vMerge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R: TGCTTCCGTCTTCACTGTCAC</w:t>
            </w:r>
          </w:p>
        </w:tc>
        <w:tc>
          <w:tcPr>
            <w:tcW w:w="1701" w:type="dxa"/>
            <w:vMerge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vMerge w:val="restart"/>
          </w:tcPr>
          <w:p w:rsidR="00DC3BC6" w:rsidRPr="00BC7FF0" w:rsidRDefault="00DC3BC6" w:rsidP="00C85E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C85E28" w:rsidRPr="00BC7FF0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7D40C2" w:rsidRPr="00BC7F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vMerge w:val="restart"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M_001123141.1</w:t>
            </w:r>
          </w:p>
        </w:tc>
        <w:tc>
          <w:tcPr>
            <w:tcW w:w="3685" w:type="dxa"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F: AGTGCTATCCCAGAGGGTCAGT</w:t>
            </w:r>
          </w:p>
        </w:tc>
        <w:tc>
          <w:tcPr>
            <w:tcW w:w="1701" w:type="dxa"/>
            <w:vMerge w:val="restart"/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vMerge/>
            <w:tcBorders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R: AGCTTTTCATCTCGCATCTCCT</w:t>
            </w:r>
          </w:p>
        </w:tc>
        <w:tc>
          <w:tcPr>
            <w:tcW w:w="1701" w:type="dxa"/>
            <w:vMerge/>
            <w:tcBorders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vMerge w:val="restart"/>
            <w:tcBorders>
              <w:top w:val="nil"/>
              <w:bottom w:val="nil"/>
            </w:tcBorders>
          </w:tcPr>
          <w:p w:rsidR="00DC3BC6" w:rsidRPr="00BC7FF0" w:rsidRDefault="00DC3BC6" w:rsidP="00C85E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C85E28" w:rsidRPr="00BC7FF0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7D40C2" w:rsidRPr="00BC7F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  <w:vMerge w:val="restart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M_001104951.2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F: TTGACTGGGCTGCCATCAAT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vMerge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R: GCCTCAATGCGCTCCTTTT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yo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NM_001002824.1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F: AAGTCAACGAGGCCTTCGA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R: GGGGGCCGCTATAATCCAT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yoG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NM_001012406.1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F: GAGCTGTATGAGACATCCCC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R: GTGGACGGGCAGGTAGTTT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MAFbx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NM_001044588.1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F: GAGAAGAGTGGCAGCTTCG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R: TCTCTTCTTGGCCGCAAC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MuRF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NM_001184756.1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F: AGCACGAAGACGAGAAAAT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DC3BC6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BC7FF0">
              <w:rPr>
                <w:sz w:val="18"/>
                <w:szCs w:val="18"/>
              </w:rPr>
              <w:t xml:space="preserve"> 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TGCGGTTACTCAGCTCAGT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3BC6" w:rsidRPr="00BC7FF0" w:rsidRDefault="00DC3BC6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17C9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rf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417C9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XM_013984303.2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: AGCGGATTGCTCGTAGACA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417C9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0417C9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: TCAATCAAATCCATGTCCTTGG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17C9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0417C9" w:rsidRPr="00BC7FF0" w:rsidRDefault="000417C9" w:rsidP="000417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HO-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NM_001004027.1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F: TACCGCTCCCGAATGAACA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0417C9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: GTCACGGGAGTGGAGTCTT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17C9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QO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NM_001159613.1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: CATGGCGGTCAGAAAAGCA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0417C9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: ATGGCATACAGGTCCGACA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17C9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CLC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XM_021098556.1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F: GGACAAACCCAAACCAT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417C9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0417C9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: CGGCGTTTCCTCATATT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17C9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0417C9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FADS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417C9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NM_001113041.1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417C9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: GTCACTGCCTGGCTCATT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417C9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0417C9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417C9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: AGGTGGTTCCACGTAGAGG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417C9" w:rsidRPr="00BC7FF0" w:rsidRDefault="000417C9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6FF4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FADS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NM_001171750.1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: TCATGGAGATTGACCGCGA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B96FF4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: AGCGGCTTTTCCTGGTACT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6FF4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lovl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XM_021100182.1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F: CCTTAAGTCTCTGCGGGCA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B96FF4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: ACCACCCTCTGACTCGAGA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6FF4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lovl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XM_021098832.1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: TACCACCATGCCACTATG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B96FF4" w:rsidRPr="00BC7FF0" w:rsidTr="00BC7FF0">
        <w:trPr>
          <w:trHeight w:val="340"/>
        </w:trPr>
        <w:tc>
          <w:tcPr>
            <w:tcW w:w="1384" w:type="dxa"/>
            <w:tcBorders>
              <w:top w:val="nil"/>
              <w:bottom w:val="single" w:sz="12" w:space="0" w:color="auto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single" w:sz="12" w:space="0" w:color="auto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FF0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C7FF0">
              <w:rPr>
                <w:rFonts w:ascii="Times New Roman" w:hAnsi="Times New Roman" w:cs="Times New Roman"/>
                <w:sz w:val="18"/>
                <w:szCs w:val="18"/>
              </w:rPr>
              <w:t>: GACGTGGATGAAGCTGTTGA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B96FF4" w:rsidRPr="00BC7FF0" w:rsidRDefault="00B96FF4" w:rsidP="003621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7174C" w:rsidRDefault="00F7174C"/>
    <w:p w:rsidR="002D7B1A" w:rsidRDefault="002D7B1A"/>
    <w:p w:rsidR="002D7B1A" w:rsidRDefault="002D7B1A"/>
    <w:p w:rsidR="00E1335E" w:rsidRDefault="00E1335E"/>
    <w:p w:rsidR="00EA3927" w:rsidRPr="00B60ED4" w:rsidRDefault="00EA3927" w:rsidP="00884AE0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B60ED4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D15A0D">
        <w:rPr>
          <w:rFonts w:ascii="Times New Roman" w:hAnsi="Times New Roman" w:cs="Times New Roman"/>
          <w:sz w:val="24"/>
          <w:szCs w:val="24"/>
        </w:rPr>
        <w:t>3</w:t>
      </w:r>
      <w:r w:rsidRPr="00B60ED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134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709"/>
        <w:gridCol w:w="709"/>
        <w:gridCol w:w="708"/>
        <w:gridCol w:w="709"/>
        <w:gridCol w:w="709"/>
        <w:gridCol w:w="992"/>
        <w:gridCol w:w="709"/>
        <w:gridCol w:w="992"/>
        <w:gridCol w:w="709"/>
        <w:gridCol w:w="709"/>
        <w:gridCol w:w="1134"/>
      </w:tblGrid>
      <w:tr w:rsidR="00B32C79" w:rsidRPr="00B60ED4" w:rsidTr="00882CD1">
        <w:trPr>
          <w:trHeight w:val="338"/>
          <w:jc w:val="center"/>
        </w:trPr>
        <w:tc>
          <w:tcPr>
            <w:tcW w:w="1843" w:type="dxa"/>
            <w:vMerge w:val="restart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  <w:vertAlign w:val="superscript"/>
              </w:rPr>
            </w:pPr>
            <w:r w:rsidRPr="00B60ED4">
              <w:rPr>
                <w:rFonts w:ascii="Times New Roman" w:hAnsi="Times New Roman" w:cs="Times New Roman" w:hint="eastAsia"/>
              </w:rPr>
              <w:t>Item</w:t>
            </w:r>
            <w:r w:rsidRPr="00B60ED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</w:tcPr>
          <w:p w:rsidR="00B32C79" w:rsidRPr="00B60ED4" w:rsidRDefault="00B32C79" w:rsidP="00B32C7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60ED4">
              <w:rPr>
                <w:rFonts w:ascii="Times New Roman" w:hAnsi="Times New Roman" w:cs="Times New Roman" w:hint="eastAsia"/>
              </w:rPr>
              <w:t>-TRF</w:t>
            </w:r>
            <w:r w:rsidRPr="00B60ED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</w:tcPr>
          <w:p w:rsidR="00B32C79" w:rsidRPr="00B60ED4" w:rsidRDefault="00B32C79" w:rsidP="00B32C79">
            <w:pPr>
              <w:jc w:val="center"/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+TRF</w:t>
            </w:r>
          </w:p>
        </w:tc>
        <w:tc>
          <w:tcPr>
            <w:tcW w:w="709" w:type="dxa"/>
            <w:vMerge w:val="restart"/>
          </w:tcPr>
          <w:p w:rsidR="00B32C79" w:rsidRPr="00B60ED4" w:rsidRDefault="00B32C79" w:rsidP="003E4D9E">
            <w:pPr>
              <w:jc w:val="center"/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S</w:t>
            </w:r>
            <w:r w:rsidRPr="00B60ED4">
              <w:rPr>
                <w:rFonts w:ascii="Times New Roman" w:hAnsi="Times New Roman" w:cs="Times New Roman"/>
              </w:rPr>
              <w:t>E</w:t>
            </w:r>
            <w:r w:rsidR="003E4D9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01" w:type="dxa"/>
            <w:gridSpan w:val="2"/>
          </w:tcPr>
          <w:p w:rsidR="00B32C79" w:rsidRPr="0097483B" w:rsidRDefault="00B32C79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effect, HT</w:t>
            </w:r>
          </w:p>
        </w:tc>
        <w:tc>
          <w:tcPr>
            <w:tcW w:w="1701" w:type="dxa"/>
            <w:gridSpan w:val="2"/>
          </w:tcPr>
          <w:p w:rsidR="00B32C79" w:rsidRPr="00091A74" w:rsidRDefault="00B32C79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effect, TRF</w:t>
            </w:r>
          </w:p>
        </w:tc>
        <w:tc>
          <w:tcPr>
            <w:tcW w:w="2552" w:type="dxa"/>
            <w:gridSpan w:val="3"/>
          </w:tcPr>
          <w:p w:rsidR="00B32C79" w:rsidRPr="00B60ED4" w:rsidRDefault="00B32C79" w:rsidP="00B32C7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60ED4">
              <w:rPr>
                <w:rFonts w:ascii="Times New Roman" w:hAnsi="Times New Roman" w:cs="Times New Roman"/>
                <w:i/>
              </w:rPr>
              <w:t>P</w:t>
            </w:r>
            <w:r w:rsidRPr="00B60ED4">
              <w:rPr>
                <w:rFonts w:ascii="Times New Roman" w:hAnsi="Times New Roman" w:cs="Times New Roman"/>
              </w:rPr>
              <w:t>-</w:t>
            </w:r>
            <w:r w:rsidRPr="00B60ED4">
              <w:rPr>
                <w:rFonts w:ascii="Times New Roman" w:hAnsi="Times New Roman" w:cs="Times New Roman" w:hint="eastAsia"/>
              </w:rPr>
              <w:t>v</w:t>
            </w:r>
            <w:r w:rsidRPr="00B60ED4">
              <w:rPr>
                <w:rFonts w:ascii="Times New Roman" w:hAnsi="Times New Roman" w:cs="Times New Roman"/>
              </w:rPr>
              <w:t>alue</w:t>
            </w:r>
          </w:p>
        </w:tc>
      </w:tr>
      <w:tr w:rsidR="00B32C79" w:rsidRPr="00B60ED4" w:rsidTr="00882CD1">
        <w:trPr>
          <w:trHeight w:val="338"/>
          <w:jc w:val="center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N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H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NT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HT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:rsidR="00B32C79" w:rsidRPr="00B60ED4" w:rsidRDefault="00B32C79" w:rsidP="00B32C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32C79" w:rsidRPr="0097483B" w:rsidRDefault="00B32C79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B32C79" w:rsidRPr="0097483B" w:rsidRDefault="00B32C79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32C79" w:rsidRPr="0097483B" w:rsidRDefault="00B32C79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TRF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B32C79" w:rsidRPr="0097483B" w:rsidRDefault="00B32C79" w:rsidP="00B32C79">
            <w:pPr>
              <w:jc w:val="center"/>
              <w:rPr>
                <w:rFonts w:ascii="Times New Roman" w:hAnsi="Times New Roman" w:cs="Times New Roman"/>
              </w:rPr>
            </w:pPr>
            <w:r w:rsidRPr="0097483B">
              <w:rPr>
                <w:rFonts w:ascii="Times New Roman" w:hAnsi="Times New Roman" w:cs="Times New Roman" w:hint="eastAsia"/>
              </w:rPr>
              <w:t>+TRF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32C79" w:rsidRPr="00B60ED4" w:rsidRDefault="00B32C79" w:rsidP="00B32C79">
            <w:pPr>
              <w:jc w:val="center"/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32C79" w:rsidRPr="00B60ED4" w:rsidRDefault="00B32C79" w:rsidP="00B32C79">
            <w:pPr>
              <w:jc w:val="center"/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/>
              </w:rPr>
              <w:t>TRF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B32C79" w:rsidRPr="00B60ED4" w:rsidRDefault="002B2273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T </w:t>
            </w:r>
            <w:r w:rsidRPr="008D284A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RF</w:t>
            </w:r>
          </w:p>
        </w:tc>
      </w:tr>
      <w:tr w:rsidR="00B32C79" w:rsidRPr="00B60ED4" w:rsidTr="00882CD1">
        <w:trPr>
          <w:trHeight w:val="338"/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/>
              </w:rPr>
              <w:t>LDH (U/</w:t>
            </w:r>
            <w:proofErr w:type="spellStart"/>
            <w:r w:rsidRPr="00B60ED4">
              <w:rPr>
                <w:rFonts w:ascii="Times New Roman" w:hAnsi="Times New Roman" w:cs="Times New Roman"/>
              </w:rPr>
              <w:t>mgprot</w:t>
            </w:r>
            <w:proofErr w:type="spellEnd"/>
            <w:r w:rsidRPr="00B60E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1</w:t>
            </w:r>
            <w:r w:rsidRPr="00B60ED4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B32C79" w:rsidRPr="00B60ED4" w:rsidRDefault="00882CD1" w:rsidP="00B32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:rsidR="00B32C79" w:rsidRPr="00B60ED4" w:rsidRDefault="00882CD1" w:rsidP="00B32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vAlign w:val="center"/>
          </w:tcPr>
          <w:p w:rsidR="00B32C79" w:rsidRPr="00B60ED4" w:rsidRDefault="00882CD1" w:rsidP="00B32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:rsidR="00B32C79" w:rsidRPr="00B60ED4" w:rsidRDefault="00B32C79" w:rsidP="00B32C79">
            <w:pPr>
              <w:jc w:val="center"/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0</w:t>
            </w:r>
            <w:r w:rsidRPr="00B60ED4">
              <w:rPr>
                <w:rFonts w:ascii="Times New Roman" w:hAnsi="Times New Roman" w:cs="Times New Roman"/>
              </w:rPr>
              <w:t>.0</w:t>
            </w:r>
            <w:r w:rsidR="00882C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:rsidR="00B32C79" w:rsidRPr="00B60ED4" w:rsidRDefault="00882CD1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B32C79" w:rsidRPr="00B60ED4" w:rsidRDefault="00882CD1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:rsidR="00B32C79" w:rsidRPr="00B60ED4" w:rsidRDefault="00882CD1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B32C79" w:rsidRPr="00B60ED4" w:rsidRDefault="00882CD1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0</w:t>
            </w:r>
            <w:r w:rsidRPr="00B60ED4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0</w:t>
            </w:r>
            <w:r w:rsidRPr="00B60ED4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0</w:t>
            </w:r>
            <w:r w:rsidRPr="00B60ED4">
              <w:rPr>
                <w:rFonts w:ascii="Times New Roman" w:hAnsi="Times New Roman" w:cs="Times New Roman"/>
              </w:rPr>
              <w:t>.80</w:t>
            </w:r>
          </w:p>
        </w:tc>
      </w:tr>
      <w:tr w:rsidR="00B32C79" w:rsidRPr="00B60ED4" w:rsidTr="00882CD1">
        <w:trPr>
          <w:trHeight w:val="338"/>
          <w:jc w:val="center"/>
        </w:trPr>
        <w:tc>
          <w:tcPr>
            <w:tcW w:w="1843" w:type="dxa"/>
            <w:tcBorders>
              <w:top w:val="nil"/>
            </w:tcBorders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/>
              </w:rPr>
              <w:t>MDH (U/</w:t>
            </w:r>
            <w:proofErr w:type="spellStart"/>
            <w:r w:rsidRPr="00B60ED4">
              <w:rPr>
                <w:rFonts w:ascii="Times New Roman" w:hAnsi="Times New Roman" w:cs="Times New Roman"/>
              </w:rPr>
              <w:t>mgprot</w:t>
            </w:r>
            <w:proofErr w:type="spellEnd"/>
            <w:r w:rsidRPr="00B60E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0</w:t>
            </w:r>
            <w:r w:rsidRPr="00B60ED4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1</w:t>
            </w:r>
            <w:r w:rsidRPr="00B60ED4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0</w:t>
            </w:r>
            <w:r w:rsidRPr="00B60ED4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0</w:t>
            </w:r>
            <w:r w:rsidRPr="00B60ED4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32C79" w:rsidRPr="00B60ED4" w:rsidRDefault="00B32C79" w:rsidP="00B32C79">
            <w:pPr>
              <w:jc w:val="center"/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0</w:t>
            </w:r>
            <w:r w:rsidRPr="00B60ED4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32C79" w:rsidRPr="00B60ED4" w:rsidRDefault="00882CD1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2C79" w:rsidRPr="00B60ED4" w:rsidRDefault="00882CD1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32C79" w:rsidRPr="00B60ED4" w:rsidRDefault="00882CD1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2C79" w:rsidRPr="00B60ED4" w:rsidRDefault="00882CD1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0</w:t>
            </w:r>
            <w:r w:rsidRPr="00B60ED4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0</w:t>
            </w:r>
            <w:r w:rsidRPr="00B60ED4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0</w:t>
            </w:r>
            <w:r w:rsidRPr="00B60ED4">
              <w:rPr>
                <w:rFonts w:ascii="Times New Roman" w:hAnsi="Times New Roman" w:cs="Times New Roman"/>
              </w:rPr>
              <w:t>.04</w:t>
            </w:r>
          </w:p>
        </w:tc>
      </w:tr>
      <w:tr w:rsidR="00B32C79" w:rsidRPr="00B60ED4" w:rsidTr="00882CD1">
        <w:trPr>
          <w:trHeight w:val="338"/>
          <w:jc w:val="center"/>
        </w:trPr>
        <w:tc>
          <w:tcPr>
            <w:tcW w:w="1843" w:type="dxa"/>
            <w:tcBorders>
              <w:top w:val="nil"/>
            </w:tcBorders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/>
              </w:rPr>
              <w:t>SDH (U/</w:t>
            </w:r>
            <w:proofErr w:type="spellStart"/>
            <w:r w:rsidRPr="00B60ED4">
              <w:rPr>
                <w:rFonts w:ascii="Times New Roman" w:hAnsi="Times New Roman" w:cs="Times New Roman"/>
              </w:rPr>
              <w:t>mgprot</w:t>
            </w:r>
            <w:proofErr w:type="spellEnd"/>
            <w:r w:rsidRPr="00B60E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1</w:t>
            </w:r>
            <w:r w:rsidRPr="00B60ED4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1</w:t>
            </w:r>
            <w:r w:rsidRPr="00B60ED4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1</w:t>
            </w:r>
            <w:r w:rsidRPr="00B60ED4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1</w:t>
            </w:r>
            <w:r w:rsidRPr="00B60ED4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32C79" w:rsidRPr="00B60ED4" w:rsidRDefault="00B32C79" w:rsidP="00B32C79">
            <w:pPr>
              <w:jc w:val="center"/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0</w:t>
            </w:r>
            <w:r w:rsidRPr="00B60ED4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32C79" w:rsidRPr="00B60ED4" w:rsidRDefault="00882CD1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32C79" w:rsidRPr="00B60ED4" w:rsidRDefault="00882CD1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32C79" w:rsidRPr="00B60ED4" w:rsidRDefault="00882CD1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32C79" w:rsidRPr="00B60ED4" w:rsidRDefault="00882CD1" w:rsidP="00B3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0</w:t>
            </w:r>
            <w:r w:rsidRPr="00B60ED4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0</w:t>
            </w:r>
            <w:r w:rsidRPr="00B60ED4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32C79" w:rsidRPr="00B60ED4" w:rsidRDefault="00B32C79" w:rsidP="00B32C79">
            <w:pPr>
              <w:rPr>
                <w:rFonts w:ascii="Times New Roman" w:hAnsi="Times New Roman" w:cs="Times New Roman"/>
              </w:rPr>
            </w:pPr>
            <w:r w:rsidRPr="00B60ED4">
              <w:rPr>
                <w:rFonts w:ascii="Times New Roman" w:hAnsi="Times New Roman" w:cs="Times New Roman" w:hint="eastAsia"/>
              </w:rPr>
              <w:t>0</w:t>
            </w:r>
            <w:r w:rsidRPr="00B60ED4">
              <w:rPr>
                <w:rFonts w:ascii="Times New Roman" w:hAnsi="Times New Roman" w:cs="Times New Roman"/>
              </w:rPr>
              <w:t>.21</w:t>
            </w:r>
          </w:p>
        </w:tc>
      </w:tr>
    </w:tbl>
    <w:p w:rsidR="00EA3927" w:rsidRPr="00D36574" w:rsidRDefault="00EA3927" w:rsidP="00FD0A6A">
      <w:pPr>
        <w:rPr>
          <w:rFonts w:ascii="Times New Roman" w:hAnsi="Times New Roman" w:cs="Times New Roman"/>
        </w:rPr>
      </w:pPr>
    </w:p>
    <w:p w:rsidR="00F44E86" w:rsidRDefault="00F44E86"/>
    <w:p w:rsidR="00ED602D" w:rsidRDefault="00ED602D"/>
    <w:p w:rsidR="00ED602D" w:rsidRDefault="00ED602D"/>
    <w:p w:rsidR="00ED602D" w:rsidRDefault="00ED602D"/>
    <w:p w:rsidR="00ED602D" w:rsidRDefault="00ED602D"/>
    <w:p w:rsidR="00ED602D" w:rsidRDefault="00ED602D"/>
    <w:p w:rsidR="00ED602D" w:rsidRDefault="00ED602D"/>
    <w:p w:rsidR="00F44E86" w:rsidRDefault="00066CE3">
      <w:r w:rsidRPr="00066CE3">
        <w:drawing>
          <wp:inline distT="0" distB="0" distL="0" distR="0" wp14:anchorId="5BD37908" wp14:editId="4F943046">
            <wp:extent cx="5274310" cy="521208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1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E86" w:rsidRPr="00F44E86" w:rsidRDefault="00F44E86">
      <w:pPr>
        <w:rPr>
          <w:rFonts w:ascii="Times New Roman" w:hAnsi="Times New Roman" w:cs="Times New Roman"/>
        </w:rPr>
      </w:pPr>
      <w:r w:rsidRPr="00F44E86">
        <w:rPr>
          <w:rFonts w:ascii="Times New Roman" w:hAnsi="Times New Roman" w:cs="Times New Roman"/>
        </w:rPr>
        <w:t xml:space="preserve">Supplementary figure 1 </w:t>
      </w:r>
      <w:bookmarkStart w:id="0" w:name="_GoBack"/>
      <w:bookmarkEnd w:id="0"/>
    </w:p>
    <w:sectPr w:rsidR="00F44E86" w:rsidRPr="00F44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4D4"/>
    <w:rsid w:val="000417C9"/>
    <w:rsid w:val="00066CE3"/>
    <w:rsid w:val="000F1B6B"/>
    <w:rsid w:val="00227B0F"/>
    <w:rsid w:val="002B2273"/>
    <w:rsid w:val="002D7B1A"/>
    <w:rsid w:val="002E6574"/>
    <w:rsid w:val="003E4D9E"/>
    <w:rsid w:val="004D107A"/>
    <w:rsid w:val="00565891"/>
    <w:rsid w:val="005F41B8"/>
    <w:rsid w:val="006353DC"/>
    <w:rsid w:val="00653088"/>
    <w:rsid w:val="007554D4"/>
    <w:rsid w:val="007D40C2"/>
    <w:rsid w:val="00882CD1"/>
    <w:rsid w:val="00884AE0"/>
    <w:rsid w:val="00933126"/>
    <w:rsid w:val="00A21A08"/>
    <w:rsid w:val="00A85418"/>
    <w:rsid w:val="00B32C79"/>
    <w:rsid w:val="00B60ED4"/>
    <w:rsid w:val="00B96FF4"/>
    <w:rsid w:val="00BC7FF0"/>
    <w:rsid w:val="00C85E28"/>
    <w:rsid w:val="00CC4D7D"/>
    <w:rsid w:val="00CD68B4"/>
    <w:rsid w:val="00D15A0D"/>
    <w:rsid w:val="00D36574"/>
    <w:rsid w:val="00DC3BC6"/>
    <w:rsid w:val="00DF0B2D"/>
    <w:rsid w:val="00E1335E"/>
    <w:rsid w:val="00E17642"/>
    <w:rsid w:val="00E17CCD"/>
    <w:rsid w:val="00E83129"/>
    <w:rsid w:val="00EA3927"/>
    <w:rsid w:val="00ED602D"/>
    <w:rsid w:val="00F34DF3"/>
    <w:rsid w:val="00F44E86"/>
    <w:rsid w:val="00F52EDE"/>
    <w:rsid w:val="00F7174C"/>
    <w:rsid w:val="00FD0A6A"/>
    <w:rsid w:val="00FD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3C4923-55BA-4E69-8018-23DBFA189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3B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B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1</TotalTime>
  <Pages>3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iacor, Renante</cp:lastModifiedBy>
  <cp:revision>114</cp:revision>
  <dcterms:created xsi:type="dcterms:W3CDTF">2023-03-24T06:03:00Z</dcterms:created>
  <dcterms:modified xsi:type="dcterms:W3CDTF">2024-09-13T18:28:00Z</dcterms:modified>
</cp:coreProperties>
</file>